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4AFD7" w14:textId="303A958C" w:rsidR="00A97F8D" w:rsidRPr="00CB0521" w:rsidRDefault="002E3544" w:rsidP="00A97F8D">
      <w:pPr>
        <w:pStyle w:val="Lgende"/>
        <w:keepNext/>
        <w:jc w:val="both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>Supplementary table 1</w:t>
      </w:r>
      <w:r w:rsidR="00A97F8D" w:rsidRPr="00CB0521">
        <w:rPr>
          <w:color w:val="000000" w:themeColor="text1"/>
          <w:sz w:val="22"/>
        </w:rPr>
        <w:t>: ROC thresholds value</w:t>
      </w:r>
      <w:r w:rsidR="00A97F8D">
        <w:rPr>
          <w:color w:val="000000" w:themeColor="text1"/>
          <w:sz w:val="22"/>
        </w:rPr>
        <w:t>s</w:t>
      </w:r>
      <w:r w:rsidR="00A97F8D" w:rsidRPr="00CB0521">
        <w:rPr>
          <w:color w:val="000000" w:themeColor="text1"/>
          <w:sz w:val="22"/>
        </w:rPr>
        <w:t xml:space="preserve"> and AUC</w:t>
      </w:r>
    </w:p>
    <w:tbl>
      <w:tblPr>
        <w:tblStyle w:val="Grilledutableau"/>
        <w:tblW w:w="15761" w:type="dxa"/>
        <w:tblInd w:w="-7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7"/>
        <w:gridCol w:w="991"/>
        <w:gridCol w:w="991"/>
        <w:gridCol w:w="991"/>
        <w:gridCol w:w="991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C639EE" w14:paraId="5FDDFD85" w14:textId="77777777" w:rsidTr="007B3EC1">
        <w:trPr>
          <w:trHeight w:hRule="exact" w:val="39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57FAB162" w14:textId="77777777" w:rsidR="00C639EE" w:rsidRPr="000932A7" w:rsidRDefault="00C639EE" w:rsidP="0009025B">
            <w:pPr>
              <w:spacing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773D41E" w14:textId="77777777" w:rsidR="00C639EE" w:rsidRPr="000932A7" w:rsidRDefault="00C639EE" w:rsidP="00C639EE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TOTAL</w:t>
            </w:r>
            <w:r w:rsidR="007E441A">
              <w:rPr>
                <w:rFonts w:cs="Times New Roman"/>
                <w:b/>
                <w:sz w:val="24"/>
                <w:szCs w:val="24"/>
              </w:rPr>
              <w:t xml:space="preserve"> (n=93)</w:t>
            </w:r>
          </w:p>
        </w:tc>
        <w:tc>
          <w:tcPr>
            <w:tcW w:w="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19D62BB" w14:textId="77777777" w:rsidR="00C639EE" w:rsidRPr="000932A7" w:rsidRDefault="00C639EE" w:rsidP="002B6D1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MEN</w:t>
            </w:r>
            <w:r w:rsidR="007E441A">
              <w:rPr>
                <w:rFonts w:cs="Times New Roman"/>
                <w:b/>
                <w:sz w:val="24"/>
                <w:szCs w:val="24"/>
              </w:rPr>
              <w:t xml:space="preserve"> (n=73)</w:t>
            </w:r>
          </w:p>
        </w:tc>
        <w:tc>
          <w:tcPr>
            <w:tcW w:w="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14:paraId="4DE185FC" w14:textId="77777777" w:rsidR="00C639EE" w:rsidRPr="000932A7" w:rsidRDefault="00C639EE" w:rsidP="002B6D1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WOMEN</w:t>
            </w:r>
            <w:r w:rsidR="007E441A">
              <w:rPr>
                <w:rFonts w:cs="Times New Roman"/>
                <w:b/>
                <w:sz w:val="24"/>
                <w:szCs w:val="24"/>
              </w:rPr>
              <w:t xml:space="preserve"> (n=20)</w:t>
            </w:r>
          </w:p>
        </w:tc>
      </w:tr>
      <w:tr w:rsidR="006C0D8C" w14:paraId="53049A6B" w14:textId="77777777" w:rsidTr="00407626">
        <w:trPr>
          <w:trHeight w:hRule="exact" w:val="851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6253C383" w14:textId="77777777" w:rsidR="006C0D8C" w:rsidRPr="000932A7" w:rsidRDefault="006C0D8C" w:rsidP="0009025B">
            <w:pPr>
              <w:spacing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  <w:lang w:val="fr-FR"/>
              </w:rPr>
            </w:pPr>
            <w:r w:rsidRPr="000932A7">
              <w:rPr>
                <w:rFonts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42805D85" w14:textId="77777777" w:rsidR="006C0D8C" w:rsidRPr="00FA6E2B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 w:rsidRPr="00FA6E2B">
              <w:rPr>
                <w:rFonts w:cs="Times New Roman"/>
                <w:b/>
                <w:sz w:val="24"/>
                <w:szCs w:val="24"/>
              </w:rPr>
              <w:t>Thresh</w:t>
            </w:r>
            <w:r w:rsidR="007B3EC1">
              <w:rPr>
                <w:rFonts w:cs="Times New Roman"/>
                <w:b/>
                <w:sz w:val="24"/>
                <w:szCs w:val="24"/>
              </w:rPr>
              <w:t>-</w:t>
            </w:r>
            <w:r w:rsidRPr="00FA6E2B">
              <w:rPr>
                <w:rFonts w:cs="Times New Roman"/>
                <w:b/>
                <w:sz w:val="24"/>
                <w:szCs w:val="24"/>
              </w:rPr>
              <w:t>old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5190847E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 w:rsidRPr="000932A7">
              <w:rPr>
                <w:rFonts w:cs="Times New Roman"/>
                <w:b/>
                <w:sz w:val="24"/>
                <w:szCs w:val="24"/>
                <w:lang w:val="fr-FR"/>
              </w:rPr>
              <w:t>AU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3037B30F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>
              <w:rPr>
                <w:rFonts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63DD25C2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proofErr w:type="spellStart"/>
            <w:r>
              <w:rPr>
                <w:rFonts w:cs="Times New Roman"/>
                <w:b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35FE5F1D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 w:rsidRPr="000932A7">
              <w:rPr>
                <w:rFonts w:cs="Times New Roman"/>
                <w:b/>
                <w:sz w:val="24"/>
                <w:szCs w:val="24"/>
              </w:rPr>
              <w:t>Thresh</w:t>
            </w:r>
            <w:r w:rsidR="007B3EC1">
              <w:rPr>
                <w:rFonts w:cs="Times New Roman"/>
                <w:b/>
                <w:sz w:val="24"/>
                <w:szCs w:val="24"/>
              </w:rPr>
              <w:t>-</w:t>
            </w:r>
            <w:r w:rsidRPr="000932A7">
              <w:rPr>
                <w:rFonts w:cs="Times New Roman"/>
                <w:b/>
                <w:sz w:val="24"/>
                <w:szCs w:val="24"/>
              </w:rPr>
              <w:t>old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7A93BAFE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 w:rsidRPr="000932A7">
              <w:rPr>
                <w:rFonts w:cs="Times New Roman"/>
                <w:b/>
                <w:sz w:val="24"/>
                <w:szCs w:val="24"/>
                <w:lang w:val="fr-FR"/>
              </w:rPr>
              <w:t>AU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10798BDA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>
              <w:rPr>
                <w:rFonts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21F6DB20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proofErr w:type="spellStart"/>
            <w:r>
              <w:rPr>
                <w:rFonts w:cs="Times New Roman"/>
                <w:b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14:paraId="1641258E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 w:rsidRPr="000932A7">
              <w:rPr>
                <w:rFonts w:cs="Times New Roman"/>
                <w:b/>
                <w:sz w:val="24"/>
                <w:szCs w:val="24"/>
              </w:rPr>
              <w:t>Thresh</w:t>
            </w:r>
            <w:r w:rsidR="007B3EC1">
              <w:rPr>
                <w:rFonts w:cs="Times New Roman"/>
                <w:b/>
                <w:sz w:val="24"/>
                <w:szCs w:val="24"/>
              </w:rPr>
              <w:t>-</w:t>
            </w:r>
            <w:r w:rsidRPr="000932A7">
              <w:rPr>
                <w:rFonts w:cs="Times New Roman"/>
                <w:b/>
                <w:sz w:val="24"/>
                <w:szCs w:val="24"/>
              </w:rPr>
              <w:t>old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5C4A84A3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 w:rsidRPr="000932A7">
              <w:rPr>
                <w:rFonts w:cs="Times New Roman"/>
                <w:b/>
                <w:sz w:val="24"/>
                <w:szCs w:val="24"/>
                <w:lang w:val="fr-FR"/>
              </w:rPr>
              <w:t>AU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14:paraId="31CF4911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r>
              <w:rPr>
                <w:rFonts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14:paraId="7832E192" w14:textId="77777777" w:rsidR="006C0D8C" w:rsidRPr="000932A7" w:rsidRDefault="006C0D8C" w:rsidP="007B3EC1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  <w:lang w:val="fr-FR"/>
              </w:rPr>
            </w:pPr>
            <w:proofErr w:type="spellStart"/>
            <w:r>
              <w:rPr>
                <w:rFonts w:cs="Times New Roman"/>
                <w:b/>
                <w:sz w:val="24"/>
                <w:szCs w:val="24"/>
              </w:rPr>
              <w:t>Sp</w:t>
            </w:r>
            <w:proofErr w:type="spellEnd"/>
          </w:p>
        </w:tc>
      </w:tr>
      <w:tr w:rsidR="006C0D8C" w:rsidRPr="00320E35" w14:paraId="137BF6BB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4E8CA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FA6E2B">
              <w:rPr>
                <w:rFonts w:cs="Times New Roman"/>
                <w:b/>
                <w:sz w:val="24"/>
                <w:szCs w:val="24"/>
              </w:rPr>
              <w:t>Fat Body Mass (kg/m²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7921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CAC89F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F493D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297BF4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34D5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1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488627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F578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DE2D04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AACC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7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B244B9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36DA2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91C695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6</w:t>
            </w:r>
          </w:p>
        </w:tc>
      </w:tr>
      <w:tr w:rsidR="006C0D8C" w:rsidRPr="00320E35" w14:paraId="0ED0AB57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52B0B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FA6E2B">
              <w:rPr>
                <w:rFonts w:cs="Times New Roman"/>
                <w:b/>
                <w:sz w:val="24"/>
                <w:szCs w:val="24"/>
              </w:rPr>
              <w:t>Visceral Fat Mass (kg/m²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106EE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B3D2AB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5CDC6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D4153E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FF671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2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DE1DE7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DDA04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11C703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C85B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72D68F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E0950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D801FB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</w:t>
            </w:r>
          </w:p>
        </w:tc>
      </w:tr>
      <w:tr w:rsidR="006C0D8C" w:rsidRPr="00320E35" w14:paraId="7855CCD9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E213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FA6E2B">
              <w:rPr>
                <w:rFonts w:cs="Times New Roman"/>
                <w:b/>
                <w:sz w:val="24"/>
                <w:szCs w:val="24"/>
              </w:rPr>
              <w:t>Subcutaneous Fat Mass (kg/m²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D8F5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5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F9F1C4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BFF9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1D9024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FA95E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5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815164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C45C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3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AE35C4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182CF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7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141A8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AE3B8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0EDD89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6</w:t>
            </w:r>
          </w:p>
        </w:tc>
      </w:tr>
      <w:tr w:rsidR="006C0D8C" w:rsidRPr="00320E35" w14:paraId="1789A227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0993F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FA6E2B">
              <w:rPr>
                <w:rFonts w:cs="Times New Roman"/>
                <w:b/>
                <w:sz w:val="24"/>
                <w:szCs w:val="24"/>
              </w:rPr>
              <w:t>Lean Body Mass (kg/m²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B577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.3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F57D2E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03D94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D737F4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A2F4F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.9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45AEDD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21181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7644B3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661C3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.8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5174C6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97804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7E121C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</w:t>
            </w:r>
          </w:p>
        </w:tc>
      </w:tr>
      <w:tr w:rsidR="006C0D8C" w:rsidRPr="00320E35" w14:paraId="6D25BC94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E6DE4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FA6E2B">
              <w:rPr>
                <w:rFonts w:cs="Times New Roman"/>
                <w:b/>
                <w:sz w:val="24"/>
                <w:szCs w:val="24"/>
              </w:rPr>
              <w:t>Muscle Body Mass (kg/m²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A6E64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.56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19AC67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79620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4737FF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BFA8B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.6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077639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F265F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7FF728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A20E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7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0ADBD6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07809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29BC33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C0D8C" w:rsidRPr="00320E35" w14:paraId="5083B0F5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619D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FA6E2B">
              <w:rPr>
                <w:rFonts w:cs="Times New Roman"/>
                <w:b/>
                <w:sz w:val="24"/>
                <w:szCs w:val="24"/>
              </w:rPr>
              <w:t>Skeletal Muscular Mass L3 (cm²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DBAF1" w14:textId="77777777" w:rsidR="006C0D8C" w:rsidRPr="00485E1A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  <w:highlight w:val="yellow"/>
              </w:rPr>
            </w:pPr>
            <w:r w:rsidRPr="005169A0">
              <w:rPr>
                <w:rFonts w:cs="Times New Roman"/>
                <w:sz w:val="24"/>
                <w:szCs w:val="24"/>
              </w:rPr>
              <w:t>159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A9B9DE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C5F7A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F79F65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9187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9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9DA57C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25DC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134DCC2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5D82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8.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42AD5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15DB1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741CDB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1</w:t>
            </w:r>
          </w:p>
        </w:tc>
      </w:tr>
      <w:tr w:rsidR="006C0D8C" w:rsidRPr="00320E35" w14:paraId="46154937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89812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sz w:val="24"/>
                <w:szCs w:val="24"/>
              </w:rPr>
            </w:pPr>
            <w:r w:rsidRPr="00FA6E2B">
              <w:rPr>
                <w:b/>
                <w:sz w:val="24"/>
                <w:szCs w:val="24"/>
              </w:rPr>
              <w:t>Visceral Fat Mass L3 (VFML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C80D" w14:textId="77777777" w:rsidR="006C0D8C" w:rsidRPr="009E20B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.8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2D6893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</w:t>
            </w:r>
            <w:r w:rsidR="009E20BC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19EAD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</w:t>
            </w:r>
            <w:r w:rsidR="009E20BC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01336D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EE1F9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8.8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CFCD39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0CD4A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D05198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1986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.3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FAF355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5F2EB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552912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1</w:t>
            </w:r>
          </w:p>
        </w:tc>
      </w:tr>
      <w:tr w:rsidR="006C0D8C" w:rsidRPr="00320E35" w14:paraId="1CA91384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AD3B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sz w:val="24"/>
                <w:szCs w:val="24"/>
              </w:rPr>
            </w:pPr>
            <w:r w:rsidRPr="00FA6E2B">
              <w:rPr>
                <w:b/>
                <w:sz w:val="24"/>
                <w:szCs w:val="24"/>
              </w:rPr>
              <w:t>Subcutaneous Fat Mass L3 (SCFML3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79A3" w14:textId="77777777" w:rsidR="006C0D8C" w:rsidRPr="009E20B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.4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574DD1" w14:textId="77777777" w:rsidR="006C0D8C" w:rsidRPr="00320E35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0F81C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</w:t>
            </w:r>
            <w:r w:rsidR="009E20BC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4B11F5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</w:t>
            </w:r>
            <w:r w:rsidR="009E20BC"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C97ED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7.4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5D5A94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9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8C6CB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9F2A39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8355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9.9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721750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5442E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459D1C" w14:textId="77777777" w:rsidR="006C0D8C" w:rsidRDefault="009E20B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86</w:t>
            </w:r>
          </w:p>
        </w:tc>
      </w:tr>
      <w:tr w:rsidR="006C0D8C" w:rsidRPr="00320E35" w14:paraId="74A0D6E0" w14:textId="77777777" w:rsidTr="005F3F64">
        <w:trPr>
          <w:trHeight w:hRule="exact" w:val="567"/>
        </w:trPr>
        <w:tc>
          <w:tcPr>
            <w:tcW w:w="40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E685A" w14:textId="77777777" w:rsidR="006C0D8C" w:rsidRPr="00FA6E2B" w:rsidRDefault="006C0D8C" w:rsidP="0009025B">
            <w:pPr>
              <w:spacing w:before="240" w:line="360" w:lineRule="auto"/>
              <w:ind w:firstLine="176"/>
              <w:jc w:val="both"/>
              <w:rPr>
                <w:rFonts w:cs="Times New Roman"/>
                <w:sz w:val="24"/>
                <w:szCs w:val="24"/>
              </w:rPr>
            </w:pPr>
            <w:r w:rsidRPr="00FA6E2B">
              <w:rPr>
                <w:b/>
                <w:sz w:val="24"/>
                <w:szCs w:val="24"/>
              </w:rPr>
              <w:t>Skeletal Muscular Area (SMA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FD6A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20E35">
              <w:t>46.92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67B89B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</w:t>
            </w:r>
            <w:r w:rsidR="009E20B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D7C4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5F62A6" w14:textId="77777777" w:rsidR="006C0D8C" w:rsidRPr="00320E35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8829A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.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971103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44302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B6FEF" w14:textId="77777777" w:rsidR="006C0D8C" w:rsidRDefault="006C0D8C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D859" w14:textId="77777777" w:rsidR="006C0D8C" w:rsidRDefault="00975339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.7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15B4D5" w14:textId="77777777" w:rsidR="006C0D8C" w:rsidRDefault="00975339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73BCC" w14:textId="77777777" w:rsidR="006C0D8C" w:rsidRDefault="00975339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6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4DFAF2" w14:textId="77777777" w:rsidR="006C0D8C" w:rsidRDefault="00975339" w:rsidP="007B3EC1">
            <w:pPr>
              <w:spacing w:before="240" w:line="36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71</w:t>
            </w:r>
          </w:p>
        </w:tc>
      </w:tr>
    </w:tbl>
    <w:p w14:paraId="59603BB8" w14:textId="77777777" w:rsidR="00A97F8D" w:rsidRPr="00320E35" w:rsidRDefault="00A97F8D" w:rsidP="00A97F8D">
      <w:pPr>
        <w:spacing w:after="0" w:line="360" w:lineRule="auto"/>
        <w:jc w:val="both"/>
        <w:rPr>
          <w:rFonts w:cs="Times New Roman"/>
          <w:sz w:val="24"/>
          <w:szCs w:val="24"/>
        </w:rPr>
      </w:pPr>
    </w:p>
    <w:p w14:paraId="5BDFF4DB" w14:textId="77777777" w:rsidR="008F17C9" w:rsidRDefault="002E3544"/>
    <w:sectPr w:rsidR="008F17C9" w:rsidSect="00C639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F8D"/>
    <w:rsid w:val="002E3544"/>
    <w:rsid w:val="00392423"/>
    <w:rsid w:val="00407626"/>
    <w:rsid w:val="00485E1A"/>
    <w:rsid w:val="004B2E54"/>
    <w:rsid w:val="005169A0"/>
    <w:rsid w:val="005F3F64"/>
    <w:rsid w:val="006C0D8C"/>
    <w:rsid w:val="007B3EC1"/>
    <w:rsid w:val="007E441A"/>
    <w:rsid w:val="00975339"/>
    <w:rsid w:val="009D177E"/>
    <w:rsid w:val="009E0233"/>
    <w:rsid w:val="009E20BC"/>
    <w:rsid w:val="00A97F8D"/>
    <w:rsid w:val="00C639EE"/>
    <w:rsid w:val="00CE2EFD"/>
    <w:rsid w:val="00E35E29"/>
    <w:rsid w:val="00E552DD"/>
    <w:rsid w:val="00E614FA"/>
    <w:rsid w:val="00FA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4378A"/>
  <w15:docId w15:val="{33ED6B08-D3F2-44EA-9719-FE1C677A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F8D"/>
    <w:pPr>
      <w:spacing w:after="160" w:line="259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unhideWhenUsed/>
    <w:rsid w:val="00A97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97F8D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BEACB-E2A4-4B1F-9399-6A6DEFCD5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UREAU Sébastien</dc:creator>
  <cp:lastModifiedBy>sebastien.thureau</cp:lastModifiedBy>
  <cp:revision>2</cp:revision>
  <dcterms:created xsi:type="dcterms:W3CDTF">2021-03-16T14:55:00Z</dcterms:created>
  <dcterms:modified xsi:type="dcterms:W3CDTF">2021-03-16T14:55:00Z</dcterms:modified>
</cp:coreProperties>
</file>